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82E" w:rsidRPr="00137277" w:rsidRDefault="0066482E" w:rsidP="006648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545D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66482E" w:rsidRDefault="0066482E" w:rsidP="0066482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6482E" w:rsidRDefault="0066482E" w:rsidP="0066482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545D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:rsidR="0066482E" w:rsidRPr="00A545D4" w:rsidRDefault="0066482E" w:rsidP="0066482E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A545D4">
        <w:rPr>
          <w:rFonts w:ascii="Times New Roman" w:eastAsia="DengXian" w:hAnsi="Times New Roman" w:cs="Times New Roman"/>
          <w:sz w:val="24"/>
          <w:szCs w:val="24"/>
        </w:rPr>
        <w:t>Adverse events of TKIs in NSCLC patients with uncommon EGFR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429"/>
        <w:gridCol w:w="1336"/>
        <w:gridCol w:w="1246"/>
        <w:gridCol w:w="1329"/>
        <w:gridCol w:w="1246"/>
      </w:tblGrid>
      <w:tr w:rsidR="0066482E" w:rsidRPr="00A545D4" w:rsidTr="00F4304C">
        <w:tc>
          <w:tcPr>
            <w:tcW w:w="2829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bookmarkStart w:id="0" w:name="_Hlk123776017"/>
            <w:r w:rsidRPr="00A545D4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D</w:t>
            </w:r>
            <w:r w:rsidRPr="00A545D4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ifferent generation TKIs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A</w:t>
            </w:r>
            <w:r w:rsidRPr="00A545D4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dverse events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G</w:t>
            </w:r>
            <w:r w:rsidRPr="00A545D4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rade 1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G</w:t>
            </w:r>
            <w:r w:rsidRPr="00A545D4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rade 2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G</w:t>
            </w:r>
            <w:r w:rsidRPr="00A545D4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rade 3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G</w:t>
            </w:r>
            <w:r w:rsidRPr="00A545D4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rade 4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econd-generation TKIs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Diarrhea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4 (6.3%)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2 (3.2%)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5 (7.9%)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n = 63)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Rash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10 (15.9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3 (4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7 (11.1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1 (1.6%)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Ulcer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8 (12.7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Paronychia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3 (4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6 (9.5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1.1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A545D4"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FS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4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3.2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Third-generation TKIs</w:t>
            </w:r>
          </w:p>
        </w:tc>
        <w:tc>
          <w:tcPr>
            <w:tcW w:w="181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Diarrhea</w:t>
            </w:r>
          </w:p>
        </w:tc>
        <w:tc>
          <w:tcPr>
            <w:tcW w:w="232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2 (9.5%)</w:t>
            </w:r>
          </w:p>
        </w:tc>
        <w:tc>
          <w:tcPr>
            <w:tcW w:w="232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1 (4.8%)</w:t>
            </w:r>
          </w:p>
        </w:tc>
        <w:tc>
          <w:tcPr>
            <w:tcW w:w="232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n = 21)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Rash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5 (23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2 (9.5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Ulcer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4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Paronychia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1 (4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>4 (19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545D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4.8%)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6482E" w:rsidRPr="00A545D4" w:rsidTr="00F4304C">
        <w:tc>
          <w:tcPr>
            <w:tcW w:w="282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 w:rsidRPr="00A545D4">
              <w:rPr>
                <w:rFonts w:ascii="Times New Roman" w:hAnsi="Times New Roman"/>
                <w:bCs/>
                <w:sz w:val="24"/>
                <w:szCs w:val="24"/>
              </w:rPr>
              <w:t>FS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66482E" w:rsidRPr="00A545D4" w:rsidRDefault="0066482E" w:rsidP="00F4304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545D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66482E" w:rsidRPr="00A545D4" w:rsidRDefault="0066482E" w:rsidP="0066482E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bookmarkStart w:id="1" w:name="_Hlk123777223"/>
      <w:bookmarkEnd w:id="0"/>
      <w:r w:rsidRPr="00A545D4">
        <w:rPr>
          <w:rFonts w:ascii="Times New Roman" w:eastAsia="DengXian" w:hAnsi="Times New Roman" w:cs="Times New Roman"/>
          <w:sz w:val="24"/>
          <w:szCs w:val="24"/>
        </w:rPr>
        <w:t>Abbreviations: NSCLC, non-small cell lung cancer; TKIs, tyrosine kinase inhibitors</w:t>
      </w:r>
      <w:bookmarkEnd w:id="1"/>
      <w:r w:rsidRPr="00A545D4">
        <w:rPr>
          <w:rFonts w:ascii="Times New Roman" w:eastAsia="DengXian" w:hAnsi="Times New Roman" w:cs="Times New Roman"/>
          <w:sz w:val="24"/>
          <w:szCs w:val="24"/>
        </w:rPr>
        <w:t xml:space="preserve">; </w:t>
      </w:r>
      <w:r w:rsidRPr="00A545D4">
        <w:rPr>
          <w:rFonts w:ascii="Times New Roman" w:eastAsia="DengXian" w:hAnsi="Times New Roman" w:cs="Times New Roman" w:hint="eastAsia"/>
          <w:sz w:val="24"/>
          <w:szCs w:val="24"/>
        </w:rPr>
        <w:t>A</w:t>
      </w:r>
      <w:r w:rsidRPr="00A545D4">
        <w:rPr>
          <w:rFonts w:ascii="Times New Roman" w:eastAsia="DengXian" w:hAnsi="Times New Roman" w:cs="Times New Roman"/>
          <w:sz w:val="24"/>
          <w:szCs w:val="24"/>
        </w:rPr>
        <w:t>LF, abnormal liver function; HFS, hand-foot syndrome.</w:t>
      </w:r>
    </w:p>
    <w:p w:rsidR="00E33F15" w:rsidRDefault="00E33F15">
      <w:bookmarkStart w:id="2" w:name="_GoBack"/>
      <w:bookmarkEnd w:id="2"/>
    </w:p>
    <w:sectPr w:rsidR="00E33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28"/>
    <w:rsid w:val="003D4A28"/>
    <w:rsid w:val="0066482E"/>
    <w:rsid w:val="00E3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0F120-239F-45B4-BEFB-C84463B82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8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82E"/>
    <w:pPr>
      <w:spacing w:after="0" w:line="240" w:lineRule="auto"/>
    </w:pPr>
    <w:rPr>
      <w:rFonts w:eastAsiaTheme="minorEastAsia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6-03T06:25:00Z</dcterms:created>
  <dcterms:modified xsi:type="dcterms:W3CDTF">2023-06-03T06:25:00Z</dcterms:modified>
</cp:coreProperties>
</file>